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A370" w14:textId="76615C78" w:rsidR="003F643C" w:rsidRPr="003F643C" w:rsidRDefault="003F643C" w:rsidP="003F643C">
      <w:pPr>
        <w:rPr>
          <w:b/>
          <w:sz w:val="28"/>
          <w:szCs w:val="28"/>
        </w:rPr>
      </w:pPr>
      <w:r w:rsidRPr="003F643C">
        <w:rPr>
          <w:b/>
          <w:sz w:val="28"/>
          <w:szCs w:val="28"/>
        </w:rPr>
        <w:t xml:space="preserve">Electronic Supplementary Material </w:t>
      </w:r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  <w:lang w:eastAsia="zh-CN"/>
        </w:rPr>
        <w:t>able</w:t>
      </w:r>
    </w:p>
    <w:p w14:paraId="4FEDD6E2" w14:textId="77777777" w:rsidR="00AD47F3" w:rsidRDefault="00AD47F3" w:rsidP="00AD47F3">
      <w:pPr>
        <w:rPr>
          <w:b/>
        </w:rPr>
      </w:pPr>
      <w:r>
        <w:rPr>
          <w:b/>
        </w:rPr>
        <w:t xml:space="preserve">Electronic Supplementary Material Table S1: Search terms used for each database with the </w:t>
      </w:r>
      <w:proofErr w:type="gramStart"/>
      <w:r>
        <w:rPr>
          <w:b/>
        </w:rPr>
        <w:t>amount</w:t>
      </w:r>
      <w:proofErr w:type="gramEnd"/>
      <w:r>
        <w:rPr>
          <w:b/>
        </w:rPr>
        <w:t xml:space="preserve"> of results returned.</w:t>
      </w:r>
    </w:p>
    <w:tbl>
      <w:tblPr>
        <w:tblStyle w:val="a3"/>
        <w:tblpPr w:leftFromText="180" w:rightFromText="180" w:vertAnchor="text" w:horzAnchor="margin" w:tblpY="97"/>
        <w:tblW w:w="12869" w:type="dxa"/>
        <w:tblInd w:w="0" w:type="dxa"/>
        <w:tblLook w:val="04A0" w:firstRow="1" w:lastRow="0" w:firstColumn="1" w:lastColumn="0" w:noHBand="0" w:noVBand="1"/>
      </w:tblPr>
      <w:tblGrid>
        <w:gridCol w:w="1970"/>
        <w:gridCol w:w="8924"/>
        <w:gridCol w:w="1975"/>
      </w:tblGrid>
      <w:tr w:rsidR="00AD47F3" w14:paraId="244F12D2" w14:textId="77777777" w:rsidTr="00AD47F3">
        <w:trPr>
          <w:trHeight w:val="315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8E37" w14:textId="77777777" w:rsidR="00AD47F3" w:rsidRDefault="00AD47F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8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1C652" w14:textId="77777777" w:rsidR="00AD47F3" w:rsidRDefault="00AD47F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rch Term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18D2" w14:textId="77777777" w:rsidR="00AD47F3" w:rsidRDefault="00AD47F3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ults/Papers</w:t>
            </w:r>
          </w:p>
        </w:tc>
      </w:tr>
      <w:tr w:rsidR="00AD47F3" w14:paraId="1E5DBA13" w14:textId="77777777" w:rsidTr="00AD47F3">
        <w:trPr>
          <w:trHeight w:val="630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D6BD" w14:textId="77777777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Med</w:t>
            </w:r>
          </w:p>
        </w:tc>
        <w:tc>
          <w:tcPr>
            <w:tcW w:w="8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7B8F8" w14:textId="5670B5F7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Fields: (FMS</w:t>
            </w:r>
            <w:r w:rsidRPr="00AD4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</w:t>
            </w:r>
            <w:r w:rsidRPr="00AD47F3">
              <w:rPr>
                <w:sz w:val="20"/>
                <w:szCs w:val="20"/>
              </w:rPr>
              <w:t xml:space="preserve"> motor skill OR locomotor skills OR object</w:t>
            </w:r>
            <w:r>
              <w:rPr>
                <w:sz w:val="20"/>
                <w:szCs w:val="20"/>
              </w:rPr>
              <w:t>*</w:t>
            </w:r>
            <w:r w:rsidRPr="00AD47F3">
              <w:rPr>
                <w:sz w:val="20"/>
                <w:szCs w:val="20"/>
              </w:rPr>
              <w:t xml:space="preserve"> skills OR gross motor quotient) AND</w:t>
            </w:r>
            <w:r>
              <w:rPr>
                <w:sz w:val="20"/>
                <w:szCs w:val="20"/>
              </w:rPr>
              <w:t xml:space="preserve"> (</w:t>
            </w:r>
            <w:r w:rsidRPr="00AD47F3">
              <w:rPr>
                <w:sz w:val="20"/>
                <w:szCs w:val="20"/>
              </w:rPr>
              <w:t>preschool OR young children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C1A6" w14:textId="3B4527FE" w:rsidR="00AD47F3" w:rsidRDefault="00AD47F3" w:rsidP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8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080</w:t>
            </w:r>
          </w:p>
        </w:tc>
      </w:tr>
      <w:tr w:rsidR="00AD47F3" w14:paraId="4E4B682B" w14:textId="77777777" w:rsidTr="00AD47F3">
        <w:trPr>
          <w:trHeight w:val="618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82A4C" w14:textId="77777777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 of Science</w:t>
            </w:r>
          </w:p>
        </w:tc>
        <w:tc>
          <w:tcPr>
            <w:tcW w:w="8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B635B" w14:textId="29B00EB0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/Keywords/Abstract: (FMS</w:t>
            </w:r>
            <w:r w:rsidRPr="00AD47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</w:t>
            </w:r>
            <w:r w:rsidRPr="00AD47F3">
              <w:rPr>
                <w:sz w:val="20"/>
                <w:szCs w:val="20"/>
              </w:rPr>
              <w:t xml:space="preserve"> motor skill OR locomotor skills OR object</w:t>
            </w:r>
            <w:r>
              <w:rPr>
                <w:sz w:val="20"/>
                <w:szCs w:val="20"/>
              </w:rPr>
              <w:t>*</w:t>
            </w:r>
            <w:r w:rsidRPr="00AD47F3">
              <w:rPr>
                <w:sz w:val="20"/>
                <w:szCs w:val="20"/>
              </w:rPr>
              <w:t xml:space="preserve"> skills OR gross motor quotient) AND </w:t>
            </w:r>
            <w:r>
              <w:rPr>
                <w:sz w:val="20"/>
                <w:szCs w:val="20"/>
              </w:rPr>
              <w:t>(</w:t>
            </w:r>
            <w:r w:rsidRPr="00AD47F3">
              <w:rPr>
                <w:sz w:val="20"/>
                <w:szCs w:val="20"/>
              </w:rPr>
              <w:t>preschool OR young childre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40F2" w14:textId="5216DA91" w:rsidR="00AD47F3" w:rsidRPr="00AD47F3" w:rsidRDefault="00AD47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960</w:t>
            </w:r>
          </w:p>
        </w:tc>
      </w:tr>
      <w:tr w:rsidR="00AD47F3" w14:paraId="2889708E" w14:textId="77777777" w:rsidTr="00AD47F3">
        <w:trPr>
          <w:trHeight w:val="630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14CF" w14:textId="6DBC6DEF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 w:rsidRPr="00AD47F3">
              <w:rPr>
                <w:sz w:val="20"/>
                <w:szCs w:val="20"/>
              </w:rPr>
              <w:t>Google Scholar</w:t>
            </w:r>
          </w:p>
        </w:tc>
        <w:tc>
          <w:tcPr>
            <w:tcW w:w="8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2537" w14:textId="77777777" w:rsidR="00AD47F3" w:rsidRDefault="00AD47F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Fields: ‘fundamental motor skills’ OR ‘gross motor skills’ OR ‘locomotor skills’ OR ‘object* skills’ AND ‘physical activity’ AND ‘children’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648E" w14:textId="0E67B2DB" w:rsidR="00AD47F3" w:rsidRPr="00AD47F3" w:rsidRDefault="00AD47F3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sz w:val="20"/>
                <w:szCs w:val="20"/>
                <w:lang w:eastAsia="zh-CN"/>
              </w:rPr>
              <w:t>1400</w:t>
            </w:r>
          </w:p>
        </w:tc>
      </w:tr>
    </w:tbl>
    <w:p w14:paraId="13066896" w14:textId="77777777" w:rsidR="00AD47F3" w:rsidRDefault="00AD47F3" w:rsidP="00AD47F3">
      <w:r>
        <w:br w:type="page"/>
      </w:r>
    </w:p>
    <w:p w14:paraId="6761D554" w14:textId="43EB8C9E" w:rsidR="007B2DBC" w:rsidRDefault="007B2DBC" w:rsidP="007B2DBC">
      <w:pPr>
        <w:rPr>
          <w:b/>
        </w:rPr>
      </w:pPr>
      <w:r>
        <w:rPr>
          <w:b/>
        </w:rPr>
        <w:lastRenderedPageBreak/>
        <w:t>Electronic Supplementary Material Table S</w:t>
      </w:r>
      <w:r>
        <w:rPr>
          <w:rFonts w:hint="eastAsia"/>
          <w:b/>
          <w:lang w:eastAsia="zh-CN"/>
        </w:rPr>
        <w:t>2</w:t>
      </w:r>
      <w:r>
        <w:rPr>
          <w:b/>
        </w:rPr>
        <w:t xml:space="preserve">: </w:t>
      </w:r>
      <w:r w:rsidRPr="007B2DBC">
        <w:rPr>
          <w:b/>
        </w:rPr>
        <w:t>Effective sample calculation</w:t>
      </w:r>
    </w:p>
    <w:tbl>
      <w:tblPr>
        <w:tblW w:w="170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851"/>
        <w:gridCol w:w="1417"/>
        <w:gridCol w:w="992"/>
        <w:gridCol w:w="1418"/>
        <w:gridCol w:w="1417"/>
        <w:gridCol w:w="1418"/>
        <w:gridCol w:w="1701"/>
        <w:gridCol w:w="1134"/>
        <w:gridCol w:w="1134"/>
        <w:gridCol w:w="709"/>
        <w:gridCol w:w="1134"/>
        <w:gridCol w:w="1134"/>
      </w:tblGrid>
      <w:tr w:rsidR="00FF3F4E" w:rsidRPr="00763094" w14:paraId="70C7D10B" w14:textId="77777777" w:rsidTr="007B2DBC">
        <w:trPr>
          <w:trHeight w:val="348"/>
          <w:jc w:val="center"/>
        </w:trPr>
        <w:tc>
          <w:tcPr>
            <w:tcW w:w="25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B12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8A8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earch 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1099" w14:textId="73962D4B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ples from the intervention grou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6FDB" w14:textId="1EA30117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="00763094"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ffective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63094"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2031" w14:textId="2862B967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of</w:t>
            </w: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he intervention 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C68C" w14:textId="00E09840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D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of</w:t>
            </w: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he intervention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563" w14:textId="3E385F70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F3F4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ples from the control 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02FA" w14:textId="2B76DA94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</w:t>
            </w:r>
            <w:r w:rsidR="00763094"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ffective sample size</w:t>
            </w: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f the control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D589" w14:textId="7388C39E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</w:t>
            </w:r>
            <w:r w:rsidR="00763094"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ean</w:t>
            </w: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of the control 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C2C3" w14:textId="1619C523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D of the control grou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831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IC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D17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et of assignm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857C" w14:textId="5DD7F5CB" w:rsidR="00763094" w:rsidRPr="00763094" w:rsidRDefault="00FF3F4E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</w:t>
            </w:r>
            <w:r w:rsidR="00763094"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esign effect for the trial</w:t>
            </w:r>
          </w:p>
        </w:tc>
      </w:tr>
      <w:tr w:rsidR="00FF3F4E" w:rsidRPr="00763094" w14:paraId="438C9304" w14:textId="77777777" w:rsidTr="007B2DBC">
        <w:trPr>
          <w:trHeight w:val="348"/>
          <w:jc w:val="center"/>
        </w:trPr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AB7B8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Alice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inghetti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1 - total FM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862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-RC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CF15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A35D6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4377E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5CF02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5EA5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AB4A0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4646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CBDC0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6C2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FBA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E2F5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7B022AEE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2F0DB4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Alice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inghetti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1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189F3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-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A1B15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1D40C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4AFA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87EC8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8A8A0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DE203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86802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F050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195F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41C0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4CBF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59F1FBA7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1D35E8F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Alice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inghetti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1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82DE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-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465B7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2F24C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A252D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4FC6B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.0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87031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8E746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5691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D7BF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3A4A3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DE76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29EC6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3CA6DE83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3501AD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Antoine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Bonvin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13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1CC5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AA296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467C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0D4E8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8B3F3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0583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9907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77C0B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2992D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F1F6F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9C9E4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FD763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14276</w:t>
            </w:r>
          </w:p>
        </w:tc>
      </w:tr>
      <w:tr w:rsidR="00FF3F4E" w:rsidRPr="00763094" w14:paraId="7D85C5A6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8B310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Fotini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Venetsanou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04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2679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9D5AB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AEA55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968D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0824C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7889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3B8EA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C87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60C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39899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FCB2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28A6F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53056EC2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FFC5EE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John J. Reilly 2006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27A0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A0F0E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7BAB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D3F48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5888E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89DA9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4B62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1D504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9DD0F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677D4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3D36C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B360D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69306</w:t>
            </w:r>
          </w:p>
        </w:tc>
      </w:tr>
      <w:tr w:rsidR="00FF3F4E" w:rsidRPr="00763094" w14:paraId="42F9B25F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1276E0B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a K. Palmer 2020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98B1C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EA5BC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CF5AE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DFFF2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4C58D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F898C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0ADDD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EE6EF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246B2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2F741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53D5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E37A6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24F71463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03CC2E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a K. Palmer 2020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DC9F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0A15D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F402A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160FE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6C6E3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CD7D1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44A2E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2AB06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BDCDD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D641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6147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CA732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0427C4DD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5D5F11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a K. Palmer 2020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F7C2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9B2B8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E2A76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3CD28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65D3D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7CEBE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7295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E3B28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44F23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0CBD2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29D8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100C7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5CE65CE6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4B7FB5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ina Branje 2021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324D7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D38B2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F243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6D879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F82A8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84B2D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CEF3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02E5E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3ABA9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150D5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AEB92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2A7A7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44875</w:t>
            </w:r>
          </w:p>
        </w:tc>
      </w:tr>
      <w:tr w:rsidR="00FF3F4E" w:rsidRPr="00763094" w14:paraId="0B9C00BB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C86DC5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ina Branje 2021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BFC7F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66A70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223A5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24048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CF67D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D0A26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F3171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C951B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502E8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1687B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60CBE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A0EF0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44875</w:t>
            </w:r>
          </w:p>
        </w:tc>
      </w:tr>
      <w:tr w:rsidR="00FF3F4E" w:rsidRPr="00763094" w14:paraId="31394E30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AD4BCD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arina Branje 2021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DFCD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BAAC4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04BF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1F9F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32BCE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85FA9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BDC8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79220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1B5CB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C0506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D8CE7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67A29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44875</w:t>
            </w:r>
          </w:p>
        </w:tc>
      </w:tr>
      <w:tr w:rsidR="00FF3F4E" w:rsidRPr="00763094" w14:paraId="29BDCA71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E79525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lastRenderedPageBreak/>
              <w:t>Kristi B. Adamo 2016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9AC3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30087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1218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2F4A4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41354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A684B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F48A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D35AE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5426A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5B34A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00952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7F8B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28833</w:t>
            </w:r>
          </w:p>
        </w:tc>
      </w:tr>
      <w:tr w:rsidR="00FF3F4E" w:rsidRPr="00763094" w14:paraId="4966131A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10C26D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risti B. Adamo 2016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3B057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4E37C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BF472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1A80C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CB670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3C406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E6BA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F3E7A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A447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0F2350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E8D0D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0A1A5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28833</w:t>
            </w:r>
          </w:p>
        </w:tc>
      </w:tr>
      <w:tr w:rsidR="00FF3F4E" w:rsidRPr="00763094" w14:paraId="3FB68AB1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BF7B65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Kristi B. Adamo 2016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1A348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5D85C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28E6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7E78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D8709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63366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BE5F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21091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65CC1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52311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3230C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6DC19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428833</w:t>
            </w:r>
          </w:p>
        </w:tc>
      </w:tr>
      <w:tr w:rsidR="00FF3F4E" w:rsidRPr="00763094" w14:paraId="358020FE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58F3797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aura L. Bellows 2013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86FFC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0E53D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B28EC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1C734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7F8F2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.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CA4EBF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FE5B0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F6B04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D6398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6931A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1BB9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5677F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B476BA" w:rsidRPr="00763094" w14:paraId="22B26BB3" w14:textId="77777777" w:rsidTr="00BE2552">
        <w:trPr>
          <w:trHeight w:val="348"/>
          <w:jc w:val="center"/>
        </w:trPr>
        <w:tc>
          <w:tcPr>
            <w:tcW w:w="2554" w:type="dxa"/>
            <w:shd w:val="clear" w:color="auto" w:fill="auto"/>
          </w:tcPr>
          <w:p w14:paraId="4ADDE96F" w14:textId="6B373ED5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ndsay Roach 2018a - total FMS</w:t>
            </w:r>
          </w:p>
        </w:tc>
        <w:tc>
          <w:tcPr>
            <w:tcW w:w="851" w:type="dxa"/>
            <w:shd w:val="clear" w:color="auto" w:fill="auto"/>
            <w:noWrap/>
          </w:tcPr>
          <w:p w14:paraId="3E5111A7" w14:textId="41726AFD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</w:tcPr>
          <w:p w14:paraId="471F14B3" w14:textId="5D7F3E41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0E69F97D" w14:textId="7584355A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1294D773" w14:textId="6BFFB38E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417" w:type="dxa"/>
            <w:shd w:val="clear" w:color="auto" w:fill="auto"/>
          </w:tcPr>
          <w:p w14:paraId="731A229A" w14:textId="4B984426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8" w:type="dxa"/>
            <w:shd w:val="clear" w:color="auto" w:fill="auto"/>
          </w:tcPr>
          <w:p w14:paraId="4CAE6741" w14:textId="2B7B3F7F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</w:tcPr>
          <w:p w14:paraId="59BC0573" w14:textId="323FAEE0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1D29E8A4" w14:textId="502482A5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14:paraId="6BCEA993" w14:textId="23B4C16B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4C6FF9" w14:textId="1E2B5281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0A228" w14:textId="7F08D28F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09DEBA" w14:textId="03C82BEF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FF3F4E" w:rsidRPr="00763094" w14:paraId="2A30A387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F7E906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a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76C15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E4257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DE73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1B66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3311F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46220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95325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B87FA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714C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B4B7C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FB7B4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523F0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FF3F4E" w:rsidRPr="00763094" w14:paraId="54BFF73D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26FE36E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a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D12F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1E29F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B8E3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CCAC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FE3B9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41D43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74EA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10014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0DE0A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6F4BA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B5B38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B56A69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B476BA" w:rsidRPr="00763094" w14:paraId="0CD4BB2B" w14:textId="77777777" w:rsidTr="000D4822">
        <w:trPr>
          <w:trHeight w:val="348"/>
          <w:jc w:val="center"/>
        </w:trPr>
        <w:tc>
          <w:tcPr>
            <w:tcW w:w="2554" w:type="dxa"/>
            <w:shd w:val="clear" w:color="auto" w:fill="auto"/>
          </w:tcPr>
          <w:p w14:paraId="6682BB01" w14:textId="1613D822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ndsay Roach 2018b - total FMS</w:t>
            </w:r>
          </w:p>
        </w:tc>
        <w:tc>
          <w:tcPr>
            <w:tcW w:w="851" w:type="dxa"/>
            <w:shd w:val="clear" w:color="auto" w:fill="auto"/>
            <w:noWrap/>
          </w:tcPr>
          <w:p w14:paraId="404D0814" w14:textId="125754C4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</w:tcPr>
          <w:p w14:paraId="663BC4A0" w14:textId="3B5B9076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</w:tcPr>
          <w:p w14:paraId="1DF31468" w14:textId="42C1CD9E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11628AF0" w14:textId="1FF9FC91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417" w:type="dxa"/>
            <w:shd w:val="clear" w:color="auto" w:fill="auto"/>
          </w:tcPr>
          <w:p w14:paraId="0C78D2A9" w14:textId="545B1C2B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8" w:type="dxa"/>
            <w:shd w:val="clear" w:color="auto" w:fill="auto"/>
          </w:tcPr>
          <w:p w14:paraId="12365D16" w14:textId="46548120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</w:tcPr>
          <w:p w14:paraId="4A9DD79A" w14:textId="32EA8ADB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24651B25" w14:textId="6ADDD26A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14:paraId="55CF1901" w14:textId="5ADE2B0F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B476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F2EE8" w14:textId="52F0C381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73134" w14:textId="03B1F8BA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E77733" w14:textId="314A1FC8" w:rsidR="00B476BA" w:rsidRPr="00763094" w:rsidRDefault="00B476BA" w:rsidP="00B476BA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FF3F4E" w:rsidRPr="00763094" w14:paraId="5528BAF0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37CC8B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b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2DAB8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419AAE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BEA32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87033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921C5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56B9A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E34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C79EF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2A658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852F2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6DC50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D692D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FF3F4E" w:rsidRPr="00763094" w14:paraId="72AFE10E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16986FF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b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0D1ED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65077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BD5F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AC42F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92D11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6BF60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B78B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2C13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1C73A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8D27A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8149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B426B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61667</w:t>
            </w:r>
          </w:p>
        </w:tc>
      </w:tr>
      <w:tr w:rsidR="00FF3F4E" w:rsidRPr="00763094" w14:paraId="7BBE3848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059BC5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ouise L. Hardy 2010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9C136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7A030A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83EC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0D41A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9C196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8762A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1740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2CB03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721ED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16735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541B9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325CF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69738</w:t>
            </w:r>
          </w:p>
        </w:tc>
      </w:tr>
      <w:tr w:rsidR="00FF3F4E" w:rsidRPr="00763094" w14:paraId="5D55C24D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4B822A4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ouise L. Hardy 2010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9DA77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2E2B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366C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CADD1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91DFA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3CF69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CC9CD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A93DA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AF9BF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00351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0A63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48316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69738</w:t>
            </w:r>
          </w:p>
        </w:tc>
      </w:tr>
      <w:tr w:rsidR="00FF3F4E" w:rsidRPr="00763094" w14:paraId="10CB8C9F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E0BDF9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ouise L. Hardy 2010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8E432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B2329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A958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5746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233545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36B5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4C59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AE4F6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284EA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5E0D4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0F20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1D314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69738</w:t>
            </w:r>
          </w:p>
        </w:tc>
      </w:tr>
      <w:tr w:rsidR="00FF3F4E" w:rsidRPr="00763094" w14:paraId="5A6BA237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BDE680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ichelle Hamilton 1999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49E48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D1F9E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6DA08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B389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BDFAE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4F01D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05E54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3A992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1279B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D4F1D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ECF6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847E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49F26B96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6E3AF96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lastRenderedPageBreak/>
              <w:t xml:space="preserve">Niko S.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asenius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17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7E29E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E1A3BC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4890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BA9B7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EA81F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89A06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A583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7731E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C2A24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D7F6C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21FAB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D2070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58444</w:t>
            </w:r>
          </w:p>
        </w:tc>
      </w:tr>
      <w:tr w:rsidR="00FF3F4E" w:rsidRPr="00763094" w14:paraId="5B3E61AD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4163FE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Niko S.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asenius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17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EFFD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C9196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0061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5593D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166F6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BBE43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F9F4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FE133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3466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5C3C5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8333E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A6F58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42944</w:t>
            </w:r>
          </w:p>
        </w:tc>
      </w:tr>
      <w:tr w:rsidR="00FF3F4E" w:rsidRPr="00763094" w14:paraId="70B03959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3361A7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Niko S.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Wasenius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17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2214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E420D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CC22A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5B59D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930EE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B0C1A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169B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42B4E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23E18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90EF4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38902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FFBAD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42944</w:t>
            </w:r>
          </w:p>
        </w:tc>
      </w:tr>
      <w:tr w:rsidR="00FF3F4E" w:rsidRPr="00763094" w14:paraId="57CB3AAB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3950AB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Patrizia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ortella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2a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C8B9D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8F33A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BD0B3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63573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1632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A1D76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D1872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3B8D6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ABBFB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E7BF6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5C08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80883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406A0922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2A968AF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Patrizia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ortella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2b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EE6B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C626B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C9114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A8AAD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AF7A2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ED5DB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3211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D1512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228D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0DC4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2FEBB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25D16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614DD225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EED25A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Philip J. Morgan 2022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CA82B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0644E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8F481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CE385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54E1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5297E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99C36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AC58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A9785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B158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4A33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58AE1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63D675BB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183D1A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achel A. Jones 2016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F937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99303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DBC08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76531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5D59F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5227B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C9C59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AF40C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54C7D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84649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4DA7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EC633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6572E55C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56F73A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eza Mostafavi 2013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B4BD0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C3F2C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45C29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45FB5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C7D0B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9F828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5E705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8C5E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9BD70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95DBC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E057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37BD9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00A1CA51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03D5D6B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tewart G. Trost 2020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BBBB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7E52E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3E0F9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E9519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EB4AF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A6F7E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808E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E269E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51D1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396C8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5058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101DF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11670EA0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59DB341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tewart G. Trost 2020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ACFD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B557B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F28F5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7225F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267BD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6AF46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2DE2F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68DA4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8A804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67FD4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BA22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939B1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5EC302C0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9A8C30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eklu G. Abessa 2019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4DBDA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7183A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D4DBF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83A7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B80B5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97410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A757B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DD69C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2F4CF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A83B3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5134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2A57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443AAC34" w14:textId="77777777" w:rsidTr="007B2DBC">
        <w:trPr>
          <w:trHeight w:val="348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A4D59E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Zenong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Yin 2011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E470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77072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59F41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F6656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9C359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BBFFB2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11F9B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A54AA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2CCD0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C2EE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A0D0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1A9C5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5AAF76FE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noWrap/>
            <w:vAlign w:val="center"/>
            <w:hideMark/>
          </w:tcPr>
          <w:p w14:paraId="6D6E78E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ructure vs. unstructur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2020F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D534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1E4A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DA42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900D1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5314C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51060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0744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8F9A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6E0E7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E287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48999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F3F4E" w:rsidRPr="00763094" w14:paraId="3C024030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1874C1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eah E. Robinson 2009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F3CF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11BFB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F4CB5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2985B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FCD29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28D64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B07A2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4B957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B0F76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0F0A3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7F95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6114B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60E437E6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D6558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lastRenderedPageBreak/>
              <w:t>Lindsay Roach 2018c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CBDD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0B757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6FF7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A38E3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94865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AF36D3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178C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731AB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D405B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EB27D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6493C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66BDA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30667</w:t>
            </w:r>
          </w:p>
        </w:tc>
      </w:tr>
      <w:tr w:rsidR="00FF3F4E" w:rsidRPr="00763094" w14:paraId="02AB01BF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2E416B1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c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B71B5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A0B05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9A14B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193D9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95CC1E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68721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7EF4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44939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DE3B2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8F3AD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D0A8B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44154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30667</w:t>
            </w:r>
          </w:p>
        </w:tc>
      </w:tr>
      <w:tr w:rsidR="00FF3F4E" w:rsidRPr="00763094" w14:paraId="3887A274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756EA1C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indsay Roach 2018c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11B4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C01E0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4CC4F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2D0A1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E86CA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9CD0F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9FB4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F8F72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2E8DD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03BEC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B9C98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62573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330667</w:t>
            </w:r>
          </w:p>
        </w:tc>
      </w:tr>
      <w:tr w:rsidR="00FF3F4E" w:rsidRPr="00763094" w14:paraId="3F87AA2C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46700D2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Patrizia </w:t>
            </w:r>
            <w:proofErr w:type="spellStart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Tortella</w:t>
            </w:r>
            <w:proofErr w:type="spellEnd"/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022c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4DF1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E04ED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3DC99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6AF81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BBCB6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778B8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30BB1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85732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9ED82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D6891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4F63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5854D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21D2F935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52983399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achel A. Jones 2011 - total F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057B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31C6E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A7261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6DFCDA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8A1AA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2C476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B83F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1B2B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2854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AEFCA5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3315E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BD04E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325</w:t>
            </w:r>
          </w:p>
        </w:tc>
      </w:tr>
      <w:tr w:rsidR="00FF3F4E" w:rsidRPr="00763094" w14:paraId="5BCC7329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35AF3AED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anne L. Veldman 2016 - OC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74535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FAD0D42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E29E1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D73DE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6EC28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2A69F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304BA1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20EC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8D66A6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7B8EF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E7F5E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90B20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  <w:tr w:rsidR="00FF3F4E" w:rsidRPr="00763094" w14:paraId="10B9973F" w14:textId="77777777" w:rsidTr="007B2DBC">
        <w:trPr>
          <w:trHeight w:val="276"/>
          <w:jc w:val="center"/>
        </w:trPr>
        <w:tc>
          <w:tcPr>
            <w:tcW w:w="2554" w:type="dxa"/>
            <w:shd w:val="clear" w:color="auto" w:fill="auto"/>
            <w:vAlign w:val="center"/>
            <w:hideMark/>
          </w:tcPr>
          <w:p w14:paraId="4D6AD00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Sofiya Alhassan 2012 - LM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BA6AE4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A36CF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982C2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E2A7A3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45FF65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.3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637DBC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DB9067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FA9F8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684DD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1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DD950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6A71B" w14:textId="77777777" w:rsidR="00763094" w:rsidRPr="00763094" w:rsidRDefault="00763094" w:rsidP="0076309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596DE" w14:textId="77777777" w:rsidR="00763094" w:rsidRPr="00763094" w:rsidRDefault="00763094" w:rsidP="007B2DB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63094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</w:p>
        </w:tc>
      </w:tr>
    </w:tbl>
    <w:p w14:paraId="156F23F9" w14:textId="699E7D36" w:rsidR="00D53744" w:rsidRDefault="00D53744" w:rsidP="00D53744">
      <w:pPr>
        <w:rPr>
          <w:rFonts w:ascii="Times New Roman" w:eastAsia="等线" w:hAnsi="Times New Roman" w:cs="Times New Roman"/>
          <w:sz w:val="16"/>
          <w:szCs w:val="16"/>
        </w:rPr>
      </w:pPr>
      <w:r w:rsidRPr="003022EC">
        <w:rPr>
          <w:rFonts w:ascii="Times New Roman" w:eastAsia="等线" w:hAnsi="Times New Roman" w:cs="Times New Roman"/>
          <w:sz w:val="16"/>
          <w:szCs w:val="16"/>
        </w:rPr>
        <w:t>N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ote:</w:t>
      </w:r>
      <w:r w:rsidRPr="003022EC">
        <w:rPr>
          <w:rFonts w:ascii="Times New Roman" w:eastAsia="等线" w:hAnsi="Times New Roman" w:cs="Times New Roman"/>
          <w:sz w:val="16"/>
          <w:szCs w:val="16"/>
        </w:rPr>
        <w:t xml:space="preserve"> RCT, randomi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z</w:t>
      </w:r>
      <w:r w:rsidRPr="003022EC">
        <w:rPr>
          <w:rFonts w:ascii="Times New Roman" w:eastAsia="等线" w:hAnsi="Times New Roman" w:cs="Times New Roman"/>
          <w:sz w:val="16"/>
          <w:szCs w:val="16"/>
        </w:rPr>
        <w:t xml:space="preserve">ed controlled trial; CRT, 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c</w:t>
      </w:r>
      <w:r w:rsidRPr="003022EC">
        <w:rPr>
          <w:rFonts w:ascii="Times New Roman" w:eastAsia="等线" w:hAnsi="Times New Roman" w:cs="Times New Roman"/>
          <w:sz w:val="16"/>
          <w:szCs w:val="16"/>
        </w:rPr>
        <w:t>luster randomi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z</w:t>
      </w:r>
      <w:r w:rsidRPr="003022EC">
        <w:rPr>
          <w:rFonts w:ascii="Times New Roman" w:eastAsia="等线" w:hAnsi="Times New Roman" w:cs="Times New Roman"/>
          <w:sz w:val="16"/>
          <w:szCs w:val="16"/>
        </w:rPr>
        <w:t>ed controlled trial</w:t>
      </w:r>
      <w:r>
        <w:rPr>
          <w:rFonts w:ascii="Times New Roman" w:eastAsia="等线" w:hAnsi="Times New Roman" w:cs="Times New Roman"/>
          <w:sz w:val="16"/>
          <w:szCs w:val="16"/>
        </w:rPr>
        <w:t xml:space="preserve">; NA, </w:t>
      </w:r>
      <w:proofErr w:type="gramStart"/>
      <w:r w:rsidRPr="00D53744">
        <w:rPr>
          <w:rFonts w:ascii="Times New Roman" w:eastAsia="等线" w:hAnsi="Times New Roman" w:cs="Times New Roman"/>
          <w:sz w:val="16"/>
          <w:szCs w:val="16"/>
        </w:rPr>
        <w:t>Not</w:t>
      </w:r>
      <w:proofErr w:type="gramEnd"/>
      <w:r w:rsidRPr="00D53744">
        <w:rPr>
          <w:rFonts w:ascii="Times New Roman" w:eastAsia="等线" w:hAnsi="Times New Roman" w:cs="Times New Roman"/>
          <w:sz w:val="16"/>
          <w:szCs w:val="16"/>
        </w:rPr>
        <w:t xml:space="preserve"> applicable</w:t>
      </w:r>
    </w:p>
    <w:p w14:paraId="422D1515" w14:textId="77777777" w:rsidR="00763094" w:rsidRPr="00D53744" w:rsidRDefault="00763094"/>
    <w:p w14:paraId="381F2EE4" w14:textId="5A72B8F8" w:rsidR="0058639C" w:rsidRDefault="0058639C" w:rsidP="0058639C">
      <w:pPr>
        <w:rPr>
          <w:b/>
        </w:rPr>
      </w:pPr>
      <w:r>
        <w:rPr>
          <w:b/>
        </w:rPr>
        <w:t>Electronic Supplementary Material Table S</w:t>
      </w:r>
      <w:r w:rsidR="007B2DBC">
        <w:rPr>
          <w:rFonts w:hint="eastAsia"/>
          <w:b/>
          <w:lang w:eastAsia="zh-CN"/>
        </w:rPr>
        <w:t>3</w:t>
      </w:r>
      <w:r>
        <w:rPr>
          <w:b/>
        </w:rPr>
        <w:t xml:space="preserve">: </w:t>
      </w:r>
      <w:r w:rsidR="001D77F0" w:rsidRPr="001D77F0">
        <w:rPr>
          <w:b/>
        </w:rPr>
        <w:t>Risk of bias assess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50"/>
        <w:gridCol w:w="2314"/>
        <w:gridCol w:w="1295"/>
        <w:gridCol w:w="1477"/>
        <w:gridCol w:w="1675"/>
        <w:gridCol w:w="1667"/>
        <w:gridCol w:w="1561"/>
        <w:gridCol w:w="1435"/>
        <w:gridCol w:w="1284"/>
      </w:tblGrid>
      <w:tr w:rsidR="00F2763B" w:rsidRPr="007348EF" w14:paraId="04DD9AFE" w14:textId="5006064A" w:rsidTr="00F2763B">
        <w:trPr>
          <w:trHeight w:val="624"/>
          <w:jc w:val="center"/>
        </w:trPr>
        <w:tc>
          <w:tcPr>
            <w:tcW w:w="4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2796F" w14:textId="5D75DBEA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gree of bias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95CDC" w14:textId="0D828910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udy, year, country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C2CFA" w14:textId="63D0D140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earch typ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6507B" w14:textId="4177D19B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Reporting </w:t>
            </w:r>
            <w:r w:rsidRPr="003022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11</w:t>
            </w:r>
            <w:r w:rsidRPr="003022E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A5A79" w14:textId="5C6FA0C7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sz w:val="16"/>
                <w:szCs w:val="16"/>
              </w:rPr>
              <w:t>External Validity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9EEF8" w14:textId="2D6437C7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ternal Validity 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7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E94D4" w14:textId="01E3279A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election 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DB4B" w14:textId="0C343D5F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sz w:val="16"/>
                <w:szCs w:val="16"/>
              </w:rPr>
              <w:t>Power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F3011" w14:textId="7AD1FE31" w:rsidR="00E46FC0" w:rsidRPr="007348EF" w:rsidRDefault="00E46FC0" w:rsidP="005321A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1D77F0">
              <w:rPr>
                <w:rFonts w:ascii="Times New Roman" w:eastAsia="等线" w:hAnsi="Times New Roman" w:cs="Times New Roman"/>
                <w:sz w:val="16"/>
                <w:szCs w:val="16"/>
              </w:rPr>
              <w:t>Score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2</w:t>
            </w:r>
            <w:r w:rsidRPr="003022E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</w:tr>
      <w:tr w:rsidR="00F2763B" w:rsidRPr="007348EF" w14:paraId="248A6B98" w14:textId="424D0940" w:rsidTr="00F2763B">
        <w:trPr>
          <w:trHeight w:val="624"/>
          <w:jc w:val="center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F6BF9" w14:textId="35A6C434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3009" w14:textId="365A2614" w:rsidR="00E46FC0" w:rsidRPr="007348EF" w:rsidRDefault="00E46FC0" w:rsidP="001D77F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lice </w:t>
            </w:r>
            <w:proofErr w:type="spellStart"/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inghetti</w:t>
            </w:r>
            <w:proofErr w:type="spellEnd"/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21, Swis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976C" w14:textId="3EFF1C3C" w:rsidR="00E46FC0" w:rsidRPr="007348EF" w:rsidRDefault="00E46FC0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n-RCT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CF04" w14:textId="1C0605D6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C2EA" w14:textId="2E1AA129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0246D" w14:textId="79F54E83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2D176" w14:textId="398C3AE1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5A7AB" w14:textId="53BBA84C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DB506" w14:textId="5A2AAEF1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22</w:t>
            </w:r>
          </w:p>
        </w:tc>
      </w:tr>
      <w:tr w:rsidR="00F2763B" w:rsidRPr="007348EF" w14:paraId="0485AFF1" w14:textId="77777777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C4E5" w14:textId="2E73CB86" w:rsidR="00E46FC0" w:rsidRPr="007348EF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5BE3" w14:textId="3B739E57" w:rsidR="00E46FC0" w:rsidRPr="007348EF" w:rsidRDefault="00E46FC0" w:rsidP="001D77F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otini </w:t>
            </w: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Venetsanou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004, Gree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CD02" w14:textId="5DE0D30D" w:rsidR="00E46FC0" w:rsidRPr="007348EF" w:rsidRDefault="00E46FC0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B2BF" w14:textId="2B395E00" w:rsidR="00E46FC0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2E51" w14:textId="52D7E7DC" w:rsidR="00E46FC0" w:rsidRDefault="00977B95" w:rsidP="001D77F0">
            <w:pPr>
              <w:jc w:val="center"/>
              <w:rPr>
                <w:rFonts w:ascii="等线" w:eastAsia="等线" w:hAnsi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A6AE" w14:textId="3FE6D629" w:rsidR="00E46FC0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1F1A" w14:textId="15B2CAAC" w:rsidR="00E46FC0" w:rsidRDefault="00977B95" w:rsidP="001D77F0">
            <w:pPr>
              <w:jc w:val="center"/>
              <w:rPr>
                <w:rFonts w:ascii="等线" w:eastAsia="等线" w:hAnsi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03A2" w14:textId="0715F1EB" w:rsidR="00E46FC0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39DD" w14:textId="60294B44" w:rsidR="00E46FC0" w:rsidRDefault="00977B95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15</w:t>
            </w:r>
          </w:p>
        </w:tc>
      </w:tr>
      <w:tr w:rsidR="00F2763B" w:rsidRPr="007348EF" w14:paraId="433BD22E" w14:textId="77777777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214A" w14:textId="75B3BA05" w:rsidR="00E46FC0" w:rsidRPr="007348EF" w:rsidRDefault="00F2763B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0BC5" w14:textId="5D8E379C" w:rsidR="00E46FC0" w:rsidRPr="007348EF" w:rsidRDefault="00E46FC0" w:rsidP="001D77F0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ra K. Palmer 2020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5005" w14:textId="1EE3E3ED" w:rsidR="00E46FC0" w:rsidRPr="007348EF" w:rsidRDefault="00E46FC0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A649" w14:textId="434816DD" w:rsidR="00E46FC0" w:rsidRDefault="00F2763B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0987" w14:textId="0AF44775" w:rsidR="00E46FC0" w:rsidRDefault="00F2763B" w:rsidP="001D77F0">
            <w:pPr>
              <w:jc w:val="center"/>
              <w:rPr>
                <w:rFonts w:ascii="等线" w:eastAsia="等线" w:hAnsi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2CB3" w14:textId="58660DDF" w:rsidR="00E46FC0" w:rsidRDefault="00F2763B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B2C1" w14:textId="5E2F10F5" w:rsidR="00E46FC0" w:rsidRDefault="00F2763B" w:rsidP="001D77F0">
            <w:pPr>
              <w:jc w:val="center"/>
              <w:rPr>
                <w:rFonts w:ascii="等线" w:eastAsia="等线" w:hAnsi="等线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8D40" w14:textId="4EAA64E3" w:rsidR="00E46FC0" w:rsidRDefault="00F2763B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A2BE" w14:textId="43691B6D" w:rsidR="00E46FC0" w:rsidRDefault="00F2763B" w:rsidP="001D77F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</w:tr>
      <w:tr w:rsidR="00F2763B" w:rsidRPr="007348EF" w14:paraId="73152FD6" w14:textId="6A1BD92D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494D" w14:textId="76851BC7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lastRenderedPageBreak/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C90A" w14:textId="33F84ADE" w:rsidR="00F2763B" w:rsidRPr="007348EF" w:rsidRDefault="00F2763B" w:rsidP="00F2763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aura L. Bellows 2013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7C12" w14:textId="2DFCAE11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486B3" w14:textId="6B87908F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316E" w14:textId="4AC1B41C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00FD" w14:textId="04278140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C455" w14:textId="277DD25F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4C06" w14:textId="4D9AD6F5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B706" w14:textId="4F252FDD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2</w:t>
            </w:r>
          </w:p>
        </w:tc>
      </w:tr>
      <w:tr w:rsidR="00F2763B" w:rsidRPr="007348EF" w14:paraId="4E5BA8E3" w14:textId="2113ADC2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6D8" w14:textId="3C27902B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86CC" w14:textId="575CEF67" w:rsidR="00F2763B" w:rsidRPr="007348EF" w:rsidRDefault="00F2763B" w:rsidP="00F2763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eah E. Robinson 2009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2125" w14:textId="77A3A624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4488" w14:textId="54D291B8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092C" w14:textId="2D2D205A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389F" w14:textId="373EF4BD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F61B" w14:textId="053FBA8D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04AC" w14:textId="48354673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FB51" w14:textId="6EF92F67" w:rsidR="00F2763B" w:rsidRPr="007348EF" w:rsidRDefault="00CF202E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F2763B" w:rsidRPr="007348EF" w14:paraId="666B89E7" w14:textId="3F26A40C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E661" w14:textId="3B9D3247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EFE0" w14:textId="23592A92" w:rsidR="00F2763B" w:rsidRPr="007348EF" w:rsidRDefault="00F2763B" w:rsidP="00F2763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Michelle Hamilton 1999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6002" w14:textId="50903A19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FB7A" w14:textId="189EA563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4D7C" w14:textId="193B8768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62B4" w14:textId="1BC65C5A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A693" w14:textId="23D1ABAF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0242" w14:textId="3EDC94A0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D2CE" w14:textId="7A6A4843" w:rsidR="00F2763B" w:rsidRPr="007348EF" w:rsidRDefault="00DF3DAC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8</w:t>
            </w:r>
          </w:p>
        </w:tc>
      </w:tr>
      <w:tr w:rsidR="00F2763B" w:rsidRPr="007348EF" w14:paraId="0C6CF07D" w14:textId="11424D0F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FA25" w14:textId="4E033C0D" w:rsidR="00F2763B" w:rsidRPr="007348EF" w:rsidRDefault="00481325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4418" w14:textId="2EC2E8F3" w:rsidR="00F2763B" w:rsidRPr="007348EF" w:rsidRDefault="00F2763B" w:rsidP="00F2763B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trizia </w:t>
            </w: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Tortella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022a, Ital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20DE" w14:textId="09739ADB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9774" w14:textId="3ABFC98D" w:rsidR="00F2763B" w:rsidRPr="007348EF" w:rsidRDefault="008E77D9" w:rsidP="00F2763B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F677" w14:textId="6AA3EC47" w:rsidR="00F2763B" w:rsidRPr="007348EF" w:rsidRDefault="008E77D9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E6D6" w14:textId="71EB0661" w:rsidR="00F2763B" w:rsidRPr="007348EF" w:rsidRDefault="008E77D9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93DA" w14:textId="6060B258" w:rsidR="00F2763B" w:rsidRPr="007348EF" w:rsidRDefault="008E77D9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A0FB" w14:textId="66C8A5BC" w:rsidR="00F2763B" w:rsidRPr="007348EF" w:rsidRDefault="00F2763B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B8F8" w14:textId="6F6CC49E" w:rsidR="00F2763B" w:rsidRPr="007348EF" w:rsidRDefault="008E77D9" w:rsidP="00F2763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8</w:t>
            </w:r>
          </w:p>
        </w:tc>
      </w:tr>
      <w:tr w:rsidR="008E77D9" w:rsidRPr="007348EF" w14:paraId="52E3C58C" w14:textId="1DE9ECCF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14B4" w14:textId="6D239E07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1043" w14:textId="066F77D1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trizia </w:t>
            </w: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Tortella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022b, Ital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B022" w14:textId="0A1E2951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E15E" w14:textId="3511183F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A4E5" w14:textId="6BDBFD0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7C2B" w14:textId="7186F511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6CB1" w14:textId="6174935F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9943" w14:textId="3D1B2229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FEA2" w14:textId="54FA409B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8</w:t>
            </w:r>
          </w:p>
        </w:tc>
      </w:tr>
      <w:tr w:rsidR="008E77D9" w:rsidRPr="007348EF" w14:paraId="427C7D77" w14:textId="3FD0CDE2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7C55" w14:textId="0A72748C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6EA5" w14:textId="7D542F9D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atrizia </w:t>
            </w: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Tortella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022c, Ital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7865" w14:textId="77D1C523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AD55" w14:textId="79F0C0D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6C45" w14:textId="2423F79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2F32" w14:textId="12DE27E9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78F1" w14:textId="6FADD721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0B01" w14:textId="0953B2D9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E880" w14:textId="6B00D711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8</w:t>
            </w:r>
          </w:p>
        </w:tc>
      </w:tr>
      <w:tr w:rsidR="008E77D9" w:rsidRPr="007348EF" w14:paraId="77E80D09" w14:textId="21272D82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155F" w14:textId="58CEA899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C0DD" w14:textId="21B39E10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Philip J. Morgan 2022, Austral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D8F1" w14:textId="2101C120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7CA8" w14:textId="17A37746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EA1C" w14:textId="75236589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8217" w14:textId="69FB1FF2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2357" w14:textId="62056566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B276" w14:textId="13305D92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BECA" w14:textId="6E88A6A1" w:rsidR="008E77D9" w:rsidRPr="007348EF" w:rsidRDefault="00481325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3</w:t>
            </w:r>
          </w:p>
        </w:tc>
      </w:tr>
      <w:tr w:rsidR="008E77D9" w:rsidRPr="007348EF" w14:paraId="12F00C16" w14:textId="45376416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0B74" w14:textId="36941801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1FB4" w14:textId="02C38164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Rachel A. Jones 201</w:t>
            </w:r>
            <w:r w:rsidRPr="007348E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, Austral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2FEE" w14:textId="4AC45DF5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9AE6" w14:textId="236B4E0F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3070" w14:textId="669E5EE0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DB78" w14:textId="64AAB7E0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7089" w14:textId="045CF9ED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05A5" w14:textId="418257D2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8B0E" w14:textId="3DEC0AE8" w:rsidR="008E77D9" w:rsidRPr="007348EF" w:rsidRDefault="00AC058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1</w:t>
            </w:r>
          </w:p>
        </w:tc>
      </w:tr>
      <w:tr w:rsidR="008E77D9" w:rsidRPr="007348EF" w14:paraId="2418FA62" w14:textId="2F2FEE2C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A06A" w14:textId="40D50C2A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DF32" w14:textId="37274EF4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Reza Mostafavi 2013, Ira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4F16" w14:textId="7777777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FB99" w14:textId="48406C57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F90C" w14:textId="6A893193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EF2" w14:textId="61397010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1FF7" w14:textId="265380ED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EC9F" w14:textId="406FEC74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215E" w14:textId="5CA6F7A1" w:rsidR="008E77D9" w:rsidRPr="007348EF" w:rsidRDefault="000C4FB2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9</w:t>
            </w:r>
          </w:p>
        </w:tc>
      </w:tr>
      <w:tr w:rsidR="008E77D9" w:rsidRPr="007348EF" w14:paraId="49DD7547" w14:textId="54016AD8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6D51" w14:textId="7505FC9D" w:rsidR="008E77D9" w:rsidRPr="007348EF" w:rsidRDefault="00F3154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98F6" w14:textId="5036B4EA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Sanne L. Veldman 201</w:t>
            </w:r>
            <w:r w:rsidRPr="007348E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7</w:t>
            </w: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FBB9" w14:textId="07B165F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A07B" w14:textId="01B90F0C" w:rsidR="008E77D9" w:rsidRPr="007348EF" w:rsidRDefault="00F3154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51F7" w14:textId="58F93BA6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D7F7" w14:textId="6C724637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B211" w14:textId="76FC8FEF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1B1E" w14:textId="11D63F15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BAD4" w14:textId="082694F2" w:rsidR="008E77D9" w:rsidRPr="007348EF" w:rsidRDefault="00F3154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  <w:t>0</w:t>
            </w:r>
          </w:p>
        </w:tc>
      </w:tr>
      <w:tr w:rsidR="008E77D9" w:rsidRPr="007348EF" w14:paraId="695E83E5" w14:textId="46820264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183B" w14:textId="7CA157BA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85E4" w14:textId="5DC764B9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Sofiya Alhassan 2012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82C6" w14:textId="711691A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C504" w14:textId="31FA4613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F130" w14:textId="695F12CD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F37" w14:textId="68C6E98A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7F77" w14:textId="54AF6BC9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1F93" w14:textId="633EBBC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9B2E" w14:textId="2F8BE7BA" w:rsidR="008E77D9" w:rsidRPr="007348EF" w:rsidRDefault="00B92C0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1</w:t>
            </w:r>
          </w:p>
        </w:tc>
      </w:tr>
      <w:tr w:rsidR="008E77D9" w:rsidRPr="007348EF" w14:paraId="372AF53C" w14:textId="697C2A92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93BA" w14:textId="535434ED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FA33" w14:textId="457006BE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Stewart G. Trost 202</w:t>
            </w:r>
            <w:r w:rsidRPr="007348E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</w:t>
            </w: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, Austral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2FC7" w14:textId="11886EA6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9014" w14:textId="607F4F46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1E3E" w14:textId="0F110ED8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F434" w14:textId="1C7322DA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A2B3" w14:textId="080CC962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CEA9" w14:textId="78B7A9FF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A9C5" w14:textId="754B5547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1</w:t>
            </w:r>
          </w:p>
        </w:tc>
      </w:tr>
      <w:tr w:rsidR="008E77D9" w:rsidRPr="007348EF" w14:paraId="53F6E485" w14:textId="73C43FF0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707A" w14:textId="56BC1843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EB6A" w14:textId="75BF7253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Teklu G. Abessa 2019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F4FC" w14:textId="5932473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3939" w14:textId="038C337E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F2BC" w14:textId="6ABD845F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9A0B" w14:textId="229FE268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27DE" w14:textId="13F1142E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0EE0" w14:textId="1504144D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2863" w14:textId="3FD2C58A" w:rsidR="008E77D9" w:rsidRPr="007348EF" w:rsidRDefault="00A9028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4</w:t>
            </w:r>
          </w:p>
        </w:tc>
      </w:tr>
      <w:tr w:rsidR="008E77D9" w:rsidRPr="007348EF" w14:paraId="7837D35E" w14:textId="0A0DF5BC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411D" w14:textId="26488BE7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E182" w14:textId="4C91C90C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Zenong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Yin 201</w:t>
            </w:r>
            <w:r w:rsidRPr="007348E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</w:t>
            </w: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, US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0841" w14:textId="05222B68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58CA" w14:textId="45949C15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198C" w14:textId="03C9B4EE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17EB" w14:textId="58A66DA8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4629" w14:textId="482BF017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CE98" w14:textId="588B851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FD5C" w14:textId="57D5F13D" w:rsidR="008E77D9" w:rsidRPr="007348EF" w:rsidRDefault="000926E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8</w:t>
            </w:r>
          </w:p>
        </w:tc>
      </w:tr>
      <w:tr w:rsidR="008E77D9" w:rsidRPr="007348EF" w14:paraId="507A798B" w14:textId="058419AB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ABE3" w14:textId="20478842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881" w14:textId="0FDAA49C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ntoine </w:t>
            </w:r>
            <w:proofErr w:type="spellStart"/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onvin</w:t>
            </w:r>
            <w:proofErr w:type="spellEnd"/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013, Swis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7349" w14:textId="478D3D84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8C43" w14:textId="09B625E6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D0E3" w14:textId="2BD88C4C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7511" w14:textId="6E45E02E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74FF" w14:textId="73430C90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06A2" w14:textId="7B7EC41C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06A4" w14:textId="6C6B514B" w:rsidR="008E77D9" w:rsidRPr="007348EF" w:rsidRDefault="003C1831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2</w:t>
            </w:r>
          </w:p>
        </w:tc>
      </w:tr>
      <w:tr w:rsidR="008E77D9" w:rsidRPr="007348EF" w14:paraId="57EE5A14" w14:textId="2C465378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9E58" w14:textId="56256482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906" w14:textId="51E9A094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ohn J. Reilly 2006, UK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B9F6" w14:textId="4729C4C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09F4" w14:textId="735F5442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AB95" w14:textId="2B304D6E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04FEC" w14:textId="77174CB3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C0E5" w14:textId="53E663C4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0D53" w14:textId="3A18F0AE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9571" w14:textId="46E8FDD9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21</w:t>
            </w:r>
          </w:p>
        </w:tc>
      </w:tr>
      <w:tr w:rsidR="008E77D9" w:rsidRPr="007348EF" w14:paraId="27120854" w14:textId="21DABD9D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8B7F" w14:textId="6533ED32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5A62" w14:textId="0AC2388B" w:rsidR="008E77D9" w:rsidRPr="007348EF" w:rsidRDefault="008E77D9" w:rsidP="008E77D9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rina Branje 202</w:t>
            </w:r>
            <w:r w:rsidRPr="007348E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 Canad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33E0" w14:textId="3FCA5356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DCC8" w14:textId="141F938D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DEA4" w14:textId="1A6C406C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E86A" w14:textId="45F02B8D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0F9C" w14:textId="29C3A288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9E12" w14:textId="69D6218B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265C" w14:textId="209DF4AE" w:rsidR="008E77D9" w:rsidRPr="007348EF" w:rsidRDefault="000C18B4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9</w:t>
            </w:r>
          </w:p>
        </w:tc>
      </w:tr>
      <w:tr w:rsidR="008E77D9" w:rsidRPr="007348EF" w14:paraId="62421709" w14:textId="708E2355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54AE" w14:textId="08C1C74C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312" w14:textId="57FFD9C0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Kristi B. Adamo 2016, Canad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D6C1" w14:textId="4FEBD971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9351" w14:textId="27D22431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3ECD" w14:textId="43C32DAA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4F38" w14:textId="725E543A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EFE5" w14:textId="0D07769E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1966" w14:textId="56D1C5A2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DB9D" w14:textId="706DC862" w:rsidR="008E77D9" w:rsidRPr="007348EF" w:rsidRDefault="009B7450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6</w:t>
            </w:r>
          </w:p>
        </w:tc>
      </w:tr>
      <w:tr w:rsidR="008E77D9" w:rsidRPr="007348EF" w14:paraId="007EA3FA" w14:textId="2FEB5258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6240" w14:textId="6A2D42FC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EBEC" w14:textId="0D518FDE" w:rsidR="008E77D9" w:rsidRPr="007348EF" w:rsidRDefault="008E77D9" w:rsidP="008E77D9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indsay Roach 2018a, Canad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78D5" w14:textId="54F39B37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2A6B" w14:textId="1794520C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16B3" w14:textId="301C54B3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88C9" w14:textId="22054A2F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1D43" w14:textId="3FFBACEA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A18B" w14:textId="505D5602" w:rsidR="008E77D9" w:rsidRPr="007348EF" w:rsidRDefault="008E77D9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C114" w14:textId="203ECCCE" w:rsidR="008E77D9" w:rsidRPr="007348EF" w:rsidRDefault="00476EE3" w:rsidP="008E77D9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0</w:t>
            </w:r>
          </w:p>
        </w:tc>
      </w:tr>
      <w:tr w:rsidR="00476EE3" w:rsidRPr="007348EF" w14:paraId="064C55CA" w14:textId="569E47E7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6439" w14:textId="656F9BE1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D3C" w14:textId="0D08E775" w:rsidR="00476EE3" w:rsidRPr="007348EF" w:rsidRDefault="00476EE3" w:rsidP="00476EE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indsay Roach 2018b, Canad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3AC8" w14:textId="20968072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8F62E" w14:textId="0F5CEF83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0F49" w14:textId="7B5D321A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78DA" w14:textId="41581485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CEDD" w14:textId="6B17FC91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D77A" w14:textId="6D51972B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031" w14:textId="6E214DF2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0</w:t>
            </w:r>
          </w:p>
        </w:tc>
      </w:tr>
      <w:tr w:rsidR="00476EE3" w:rsidRPr="007348EF" w14:paraId="70BEBB7D" w14:textId="5C33249D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DA02" w14:textId="05BBFAE2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E57" w14:textId="29A422A3" w:rsidR="00476EE3" w:rsidRPr="007348EF" w:rsidRDefault="00476EE3" w:rsidP="00476EE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indsay Roach 2018c, Canad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DA65" w14:textId="48CA6BBB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FD4D" w14:textId="56C29859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5E0B" w14:textId="025B7CC8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080C" w14:textId="0ACEAE18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8E62" w14:textId="35F9935B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1CAC" w14:textId="31978561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3CEA" w14:textId="1CE4B042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0</w:t>
            </w:r>
          </w:p>
        </w:tc>
      </w:tr>
      <w:tr w:rsidR="00476EE3" w:rsidRPr="007348EF" w14:paraId="41DD5673" w14:textId="61716F40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8F0A" w14:textId="71E21363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Good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4A61" w14:textId="18D1845C" w:rsidR="00476EE3" w:rsidRPr="007348EF" w:rsidRDefault="00476EE3" w:rsidP="00476EE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Louise L. Hardy 2010, Austral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133F" w14:textId="1893C85E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57F2" w14:textId="5B09A7F5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934B" w14:textId="118819E5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A37B" w14:textId="2D5618FF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461B" w14:textId="090EA2CC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3022" w14:textId="7105AD01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A522" w14:textId="3B326867" w:rsidR="00476EE3" w:rsidRPr="007348EF" w:rsidRDefault="00212E9C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24</w:t>
            </w:r>
          </w:p>
        </w:tc>
      </w:tr>
      <w:tr w:rsidR="00476EE3" w:rsidRPr="007348EF" w14:paraId="24C3BB8D" w14:textId="5A482948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right w:val="nil"/>
            </w:tcBorders>
            <w:vAlign w:val="center"/>
          </w:tcPr>
          <w:p w14:paraId="7233FB37" w14:textId="4FAA6328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92D" w14:textId="38CF794A" w:rsidR="00476EE3" w:rsidRPr="007348EF" w:rsidRDefault="00476EE3" w:rsidP="00476EE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iko S. </w:t>
            </w:r>
            <w:proofErr w:type="spellStart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Wasenius</w:t>
            </w:r>
            <w:proofErr w:type="spellEnd"/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01</w:t>
            </w:r>
            <w:r w:rsidRPr="007348E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, Canda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EF846" w14:textId="0C9C7658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2788F8" w14:textId="56AAC6AD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E6F62" w14:textId="7094D02F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vAlign w:val="center"/>
          </w:tcPr>
          <w:p w14:paraId="2B4735D7" w14:textId="18038626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vAlign w:val="center"/>
          </w:tcPr>
          <w:p w14:paraId="0450DF3F" w14:textId="5A3E2902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14:paraId="77D43258" w14:textId="01CAEAAA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58FD4957" w14:textId="1988A463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9</w:t>
            </w:r>
          </w:p>
        </w:tc>
      </w:tr>
      <w:tr w:rsidR="00476EE3" w:rsidRPr="007348EF" w14:paraId="405AFDAB" w14:textId="392CBF2A" w:rsidTr="00F2763B">
        <w:trPr>
          <w:trHeight w:val="624"/>
          <w:jc w:val="center"/>
        </w:trPr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EEC8AD" w14:textId="65C47987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</w:t>
            </w:r>
            <w:r w:rsidRPr="00977B9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ir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5D74" w14:textId="0A6CEABF" w:rsidR="00476EE3" w:rsidRPr="007348EF" w:rsidRDefault="00476EE3" w:rsidP="00476EE3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sz w:val="16"/>
                <w:szCs w:val="16"/>
              </w:rPr>
              <w:t>Rachel A. Jones 2011, Australia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2F055B" w14:textId="4F9BF7FA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348E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T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ED4235" w14:textId="0AF620B4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11D667" w14:textId="149DF614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C9A377" w14:textId="1CBCDE04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63E632" w14:textId="3D771712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372C7" w14:textId="6099336E" w:rsidR="00476EE3" w:rsidRPr="007348EF" w:rsidRDefault="00476EE3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98F37C" w14:textId="3B49CCB3" w:rsidR="00476EE3" w:rsidRPr="007348EF" w:rsidRDefault="00153DC4" w:rsidP="00476EE3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sz w:val="16"/>
                <w:szCs w:val="16"/>
                <w:lang w:eastAsia="zh-CN"/>
              </w:rPr>
              <w:t>19</w:t>
            </w:r>
          </w:p>
        </w:tc>
      </w:tr>
    </w:tbl>
    <w:p w14:paraId="41A646AD" w14:textId="0D19BCA7" w:rsidR="00047A57" w:rsidRDefault="003022EC" w:rsidP="00E46FC0">
      <w:pPr>
        <w:rPr>
          <w:rFonts w:ascii="Times New Roman" w:eastAsia="等线" w:hAnsi="Times New Roman" w:cs="Times New Roman"/>
          <w:sz w:val="16"/>
          <w:szCs w:val="16"/>
        </w:rPr>
      </w:pPr>
      <w:r w:rsidRPr="003022EC">
        <w:rPr>
          <w:rFonts w:ascii="Times New Roman" w:eastAsia="等线" w:hAnsi="Times New Roman" w:cs="Times New Roman"/>
          <w:sz w:val="16"/>
          <w:szCs w:val="16"/>
        </w:rPr>
        <w:t>N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ote:</w:t>
      </w:r>
      <w:r w:rsidRPr="003022EC">
        <w:rPr>
          <w:rFonts w:ascii="Times New Roman" w:eastAsia="等线" w:hAnsi="Times New Roman" w:cs="Times New Roman"/>
          <w:sz w:val="16"/>
          <w:szCs w:val="16"/>
        </w:rPr>
        <w:t xml:space="preserve"> RCT, randomi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z</w:t>
      </w:r>
      <w:r w:rsidRPr="003022EC">
        <w:rPr>
          <w:rFonts w:ascii="Times New Roman" w:eastAsia="等线" w:hAnsi="Times New Roman" w:cs="Times New Roman"/>
          <w:sz w:val="16"/>
          <w:szCs w:val="16"/>
        </w:rPr>
        <w:t xml:space="preserve">ed controlled trial; CRT, 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c</w:t>
      </w:r>
      <w:r w:rsidRPr="003022EC">
        <w:rPr>
          <w:rFonts w:ascii="Times New Roman" w:eastAsia="等线" w:hAnsi="Times New Roman" w:cs="Times New Roman"/>
          <w:sz w:val="16"/>
          <w:szCs w:val="16"/>
        </w:rPr>
        <w:t>luster randomi</w:t>
      </w:r>
      <w:r w:rsidRPr="003022EC">
        <w:rPr>
          <w:rFonts w:ascii="Times New Roman" w:eastAsia="等线" w:hAnsi="Times New Roman" w:cs="Times New Roman" w:hint="eastAsia"/>
          <w:sz w:val="16"/>
          <w:szCs w:val="16"/>
        </w:rPr>
        <w:t>z</w:t>
      </w:r>
      <w:r w:rsidRPr="003022EC">
        <w:rPr>
          <w:rFonts w:ascii="Times New Roman" w:eastAsia="等线" w:hAnsi="Times New Roman" w:cs="Times New Roman"/>
          <w:sz w:val="16"/>
          <w:szCs w:val="16"/>
        </w:rPr>
        <w:t>ed controlled trial</w:t>
      </w:r>
    </w:p>
    <w:p w14:paraId="22E94FA6" w14:textId="566A5C05" w:rsidR="00D53744" w:rsidRDefault="00047A57">
      <w:pPr>
        <w:spacing w:after="0" w:line="240" w:lineRule="auto"/>
        <w:rPr>
          <w:rFonts w:ascii="Times New Roman" w:eastAsia="等线" w:hAnsi="Times New Roman" w:cs="Times New Roman"/>
          <w:sz w:val="16"/>
          <w:szCs w:val="16"/>
        </w:rPr>
        <w:sectPr w:rsidR="00D53744" w:rsidSect="00F071B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sz w:val="16"/>
          <w:szCs w:val="16"/>
        </w:rPr>
        <w:br w:type="page"/>
      </w:r>
    </w:p>
    <w:p w14:paraId="57587290" w14:textId="33A8AEDA" w:rsidR="00047A57" w:rsidRDefault="00047A57">
      <w:pPr>
        <w:spacing w:after="0" w:line="240" w:lineRule="auto"/>
        <w:rPr>
          <w:rFonts w:ascii="Times New Roman" w:eastAsia="等线" w:hAnsi="Times New Roman" w:cs="Times New Roman"/>
          <w:sz w:val="16"/>
          <w:szCs w:val="16"/>
        </w:rPr>
      </w:pPr>
    </w:p>
    <w:p w14:paraId="4C00DFF8" w14:textId="430FAD7D" w:rsidR="003F643C" w:rsidRDefault="00D53744" w:rsidP="003F643C">
      <w:pPr>
        <w:rPr>
          <w:b/>
          <w:sz w:val="28"/>
          <w:szCs w:val="28"/>
        </w:rPr>
      </w:pPr>
      <w:r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157F3186" wp14:editId="1D8DA33C">
            <wp:simplePos x="0" y="0"/>
            <wp:positionH relativeFrom="margin">
              <wp:posOffset>-180975</wp:posOffset>
            </wp:positionH>
            <wp:positionV relativeFrom="paragraph">
              <wp:posOffset>350520</wp:posOffset>
            </wp:positionV>
            <wp:extent cx="5692775" cy="7863840"/>
            <wp:effectExtent l="0" t="0" r="3175" b="3810"/>
            <wp:wrapTopAndBottom/>
            <wp:docPr id="206445744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45744" name="图片 1" descr="表格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812" b="53183"/>
                    <a:stretch/>
                  </pic:blipFill>
                  <pic:spPr bwMode="auto">
                    <a:xfrm>
                      <a:off x="0" y="0"/>
                      <a:ext cx="5692775" cy="7863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643C" w:rsidRPr="003F643C">
        <w:rPr>
          <w:b/>
          <w:sz w:val="28"/>
          <w:szCs w:val="28"/>
        </w:rPr>
        <w:t>Electronic Supplementary Material Figures</w:t>
      </w:r>
    </w:p>
    <w:p w14:paraId="30C321BE" w14:textId="4D039590" w:rsidR="00D53744" w:rsidRDefault="00D53744" w:rsidP="003F643C">
      <w:pPr>
        <w:jc w:val="center"/>
        <w:rPr>
          <w:noProof/>
        </w:rPr>
      </w:pPr>
      <w:r w:rsidRPr="003F643C">
        <w:rPr>
          <w:b/>
        </w:rPr>
        <w:t>Electronic Supplementary Material Figure S</w:t>
      </w:r>
      <w:r>
        <w:rPr>
          <w:rFonts w:hint="eastAsia"/>
          <w:b/>
          <w:lang w:eastAsia="zh-CN"/>
        </w:rPr>
        <w:t>1</w:t>
      </w:r>
      <w:r w:rsidRPr="003F643C">
        <w:rPr>
          <w:b/>
        </w:rPr>
        <w:t>:</w:t>
      </w:r>
      <w:r>
        <w:rPr>
          <w:b/>
        </w:rPr>
        <w:t xml:space="preserve"> </w:t>
      </w:r>
      <w:r w:rsidR="00B81312" w:rsidRPr="00B81312">
        <w:rPr>
          <w:b/>
        </w:rPr>
        <w:t>Forest plots and summary results of the meta-analyses for total FMS, LMS, and OCS</w:t>
      </w:r>
    </w:p>
    <w:p w14:paraId="0E9ED49F" w14:textId="77777777" w:rsidR="00D53744" w:rsidRDefault="00D53744" w:rsidP="003F643C">
      <w:pPr>
        <w:jc w:val="center"/>
        <w:rPr>
          <w:noProof/>
        </w:rPr>
      </w:pPr>
    </w:p>
    <w:p w14:paraId="4DFC250E" w14:textId="77777777" w:rsidR="00D53744" w:rsidRDefault="00D53744" w:rsidP="003F643C">
      <w:pPr>
        <w:jc w:val="center"/>
        <w:rPr>
          <w:noProof/>
        </w:rPr>
      </w:pPr>
    </w:p>
    <w:p w14:paraId="2427D488" w14:textId="2F671342" w:rsidR="00D53744" w:rsidRDefault="00D53744" w:rsidP="003F643C">
      <w:pPr>
        <w:jc w:val="center"/>
        <w:rPr>
          <w:noProof/>
        </w:rPr>
      </w:pPr>
      <w:r w:rsidRPr="00903F2A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266E4964" wp14:editId="26EDD75F">
            <wp:simplePos x="0" y="0"/>
            <wp:positionH relativeFrom="margin">
              <wp:posOffset>-205105</wp:posOffset>
            </wp:positionH>
            <wp:positionV relativeFrom="paragraph">
              <wp:posOffset>0</wp:posOffset>
            </wp:positionV>
            <wp:extent cx="5882640" cy="4260850"/>
            <wp:effectExtent l="0" t="0" r="3810" b="6350"/>
            <wp:wrapTopAndBottom/>
            <wp:docPr id="697957849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957849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640" cy="4260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728B10" w14:textId="77777777" w:rsidR="00D53744" w:rsidRDefault="00D53744" w:rsidP="003F643C">
      <w:pPr>
        <w:jc w:val="center"/>
        <w:rPr>
          <w:noProof/>
        </w:rPr>
      </w:pPr>
    </w:p>
    <w:p w14:paraId="7385AB18" w14:textId="27112985" w:rsidR="003F643C" w:rsidRDefault="00903F2A" w:rsidP="003F643C">
      <w:pPr>
        <w:jc w:val="center"/>
        <w:rPr>
          <w:b/>
        </w:rPr>
      </w:pPr>
      <w:r w:rsidRPr="00903F2A">
        <w:rPr>
          <w:noProof/>
        </w:rPr>
        <w:t xml:space="preserve"> </w:t>
      </w:r>
      <w:r w:rsidR="003F643C" w:rsidRPr="003F643C">
        <w:rPr>
          <w:b/>
        </w:rPr>
        <w:t>Electronic Supplementary Material Figure S</w:t>
      </w:r>
      <w:r w:rsidR="00997F1F">
        <w:rPr>
          <w:rFonts w:hint="eastAsia"/>
          <w:b/>
          <w:lang w:eastAsia="zh-CN"/>
        </w:rPr>
        <w:t>2</w:t>
      </w:r>
      <w:r w:rsidR="003F643C" w:rsidRPr="003F643C">
        <w:rPr>
          <w:b/>
        </w:rPr>
        <w:t>:</w:t>
      </w:r>
      <w:r w:rsidR="003F643C">
        <w:rPr>
          <w:b/>
        </w:rPr>
        <w:t xml:space="preserve"> F</w:t>
      </w:r>
      <w:r w:rsidR="003F643C" w:rsidRPr="003F643C">
        <w:rPr>
          <w:b/>
        </w:rPr>
        <w:t xml:space="preserve">unnel plot of intervention versus control on </w:t>
      </w:r>
      <w:r w:rsidRPr="00903F2A">
        <w:rPr>
          <w:b/>
        </w:rPr>
        <w:t>total FMS</w:t>
      </w:r>
    </w:p>
    <w:p w14:paraId="3AF26DF4" w14:textId="444260FA" w:rsidR="003F643C" w:rsidRDefault="00903F2A" w:rsidP="003F643C">
      <w:pPr>
        <w:jc w:val="center"/>
        <w:rPr>
          <w:b/>
        </w:rPr>
      </w:pPr>
      <w:r w:rsidRPr="00903F2A">
        <w:rPr>
          <w:noProof/>
        </w:rPr>
        <w:lastRenderedPageBreak/>
        <w:t xml:space="preserve"> </w:t>
      </w:r>
      <w:r w:rsidRPr="00903F2A">
        <w:rPr>
          <w:b/>
          <w:noProof/>
        </w:rPr>
        <w:drawing>
          <wp:inline distT="0" distB="0" distL="0" distR="0" wp14:anchorId="5D2FD307" wp14:editId="1CDC6E92">
            <wp:extent cx="6003927" cy="4359910"/>
            <wp:effectExtent l="0" t="0" r="0" b="2540"/>
            <wp:docPr id="57132788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32788" name="图片 1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32113" cy="4380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2673E" w14:textId="2D788301" w:rsidR="003F643C" w:rsidRDefault="003F643C" w:rsidP="003F643C">
      <w:pPr>
        <w:jc w:val="center"/>
        <w:rPr>
          <w:b/>
        </w:rPr>
      </w:pPr>
      <w:r w:rsidRPr="003F643C">
        <w:rPr>
          <w:b/>
        </w:rPr>
        <w:t>Electronic Supplementary Material Figure S</w:t>
      </w:r>
      <w:r w:rsidR="00997F1F">
        <w:rPr>
          <w:rFonts w:hint="eastAsia"/>
          <w:b/>
          <w:lang w:eastAsia="zh-CN"/>
        </w:rPr>
        <w:t>3</w:t>
      </w:r>
      <w:r w:rsidRPr="003F643C">
        <w:rPr>
          <w:b/>
        </w:rPr>
        <w:t xml:space="preserve">: </w:t>
      </w:r>
      <w:r>
        <w:rPr>
          <w:b/>
        </w:rPr>
        <w:t>F</w:t>
      </w:r>
      <w:r w:rsidRPr="003F643C">
        <w:rPr>
          <w:b/>
        </w:rPr>
        <w:t xml:space="preserve">unnel plot of intervention versus control on </w:t>
      </w:r>
      <w:r>
        <w:rPr>
          <w:b/>
        </w:rPr>
        <w:t>LMS</w:t>
      </w:r>
    </w:p>
    <w:p w14:paraId="3F25127A" w14:textId="5441FD70" w:rsidR="003F643C" w:rsidRDefault="00586C54" w:rsidP="003F643C">
      <w:pPr>
        <w:jc w:val="center"/>
        <w:rPr>
          <w:b/>
        </w:rPr>
      </w:pPr>
      <w:r w:rsidRPr="00586C54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83E5667" wp14:editId="372BD096">
            <wp:simplePos x="0" y="0"/>
            <wp:positionH relativeFrom="margin">
              <wp:posOffset>1409700</wp:posOffset>
            </wp:positionH>
            <wp:positionV relativeFrom="paragraph">
              <wp:posOffset>358140</wp:posOffset>
            </wp:positionV>
            <wp:extent cx="6118225" cy="4404360"/>
            <wp:effectExtent l="0" t="0" r="0" b="0"/>
            <wp:wrapTopAndBottom/>
            <wp:docPr id="1559348217" name="图片 1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348217" name="图片 1" descr="图表, 折线图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86C54">
        <w:rPr>
          <w:noProof/>
        </w:rPr>
        <w:t xml:space="preserve"> </w:t>
      </w:r>
    </w:p>
    <w:p w14:paraId="0EDC7FFA" w14:textId="41D968F7" w:rsidR="003F643C" w:rsidRDefault="003F643C" w:rsidP="003F643C">
      <w:pPr>
        <w:jc w:val="center"/>
        <w:rPr>
          <w:b/>
        </w:rPr>
      </w:pPr>
      <w:r w:rsidRPr="003F643C">
        <w:rPr>
          <w:b/>
        </w:rPr>
        <w:t>Electronic Supplementary Material Figure S</w:t>
      </w:r>
      <w:r w:rsidR="00997F1F">
        <w:rPr>
          <w:rFonts w:hint="eastAsia"/>
          <w:b/>
          <w:lang w:eastAsia="zh-CN"/>
        </w:rPr>
        <w:t>4</w:t>
      </w:r>
      <w:r w:rsidRPr="003F643C">
        <w:rPr>
          <w:b/>
        </w:rPr>
        <w:t xml:space="preserve">: </w:t>
      </w:r>
      <w:r>
        <w:rPr>
          <w:b/>
        </w:rPr>
        <w:t>F</w:t>
      </w:r>
      <w:r w:rsidRPr="003F643C">
        <w:rPr>
          <w:b/>
        </w:rPr>
        <w:t xml:space="preserve">unnel plot of intervention versus control on </w:t>
      </w:r>
      <w:r>
        <w:rPr>
          <w:b/>
        </w:rPr>
        <w:t>OCS</w:t>
      </w:r>
    </w:p>
    <w:p w14:paraId="5C324687" w14:textId="77777777" w:rsidR="001D77F0" w:rsidRDefault="001D77F0" w:rsidP="003F643C">
      <w:pPr>
        <w:jc w:val="center"/>
        <w:rPr>
          <w:b/>
        </w:rPr>
      </w:pPr>
    </w:p>
    <w:p w14:paraId="1B1560FB" w14:textId="77777777" w:rsidR="001D77F0" w:rsidRDefault="001D77F0" w:rsidP="003F643C">
      <w:pPr>
        <w:jc w:val="center"/>
        <w:rPr>
          <w:b/>
        </w:rPr>
      </w:pPr>
    </w:p>
    <w:p w14:paraId="0E9E28B4" w14:textId="7A0CB4A3" w:rsidR="003F643C" w:rsidRPr="003F643C" w:rsidRDefault="001D77F0" w:rsidP="005321A9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 w:rsidR="00000000">
        <w:rPr>
          <w:b/>
        </w:rPr>
        <w:fldChar w:fldCharType="separate"/>
      </w:r>
      <w:r>
        <w:rPr>
          <w:b/>
        </w:rPr>
        <w:fldChar w:fldCharType="end"/>
      </w:r>
    </w:p>
    <w:sectPr w:rsidR="003F643C" w:rsidRPr="003F643C" w:rsidSect="00F071B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7673F" w14:textId="77777777" w:rsidR="00F071B5" w:rsidRDefault="00F071B5" w:rsidP="003F643C">
      <w:pPr>
        <w:spacing w:after="0" w:line="240" w:lineRule="auto"/>
      </w:pPr>
      <w:r>
        <w:separator/>
      </w:r>
    </w:p>
  </w:endnote>
  <w:endnote w:type="continuationSeparator" w:id="0">
    <w:p w14:paraId="3EB7EFB6" w14:textId="77777777" w:rsidR="00F071B5" w:rsidRDefault="00F071B5" w:rsidP="003F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247B0" w14:textId="77777777" w:rsidR="00F071B5" w:rsidRDefault="00F071B5" w:rsidP="003F643C">
      <w:pPr>
        <w:spacing w:after="0" w:line="240" w:lineRule="auto"/>
      </w:pPr>
      <w:r>
        <w:separator/>
      </w:r>
    </w:p>
  </w:footnote>
  <w:footnote w:type="continuationSeparator" w:id="0">
    <w:p w14:paraId="30B9FBCF" w14:textId="77777777" w:rsidR="00F071B5" w:rsidRDefault="00F071B5" w:rsidP="003F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port Health Sci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zspxsda2sa2sew5w1pvzv1a20ta9p9a20p&quot;&gt;园内结构化与非结构化活动行为对幼儿体质健康的影响研究&lt;record-ids&gt;&lt;item&gt;110&lt;/item&gt;&lt;/record-ids&gt;&lt;/item&gt;&lt;/Libraries&gt;"/>
  </w:docVars>
  <w:rsids>
    <w:rsidRoot w:val="00AD47F3"/>
    <w:rsid w:val="00044936"/>
    <w:rsid w:val="00047A57"/>
    <w:rsid w:val="000926E9"/>
    <w:rsid w:val="000C18B4"/>
    <w:rsid w:val="000C4FB2"/>
    <w:rsid w:val="00153DC4"/>
    <w:rsid w:val="00195FF1"/>
    <w:rsid w:val="001D77F0"/>
    <w:rsid w:val="00212E9C"/>
    <w:rsid w:val="003022EC"/>
    <w:rsid w:val="003512D0"/>
    <w:rsid w:val="003C1831"/>
    <w:rsid w:val="003F643C"/>
    <w:rsid w:val="00476EE3"/>
    <w:rsid w:val="00481325"/>
    <w:rsid w:val="005321A9"/>
    <w:rsid w:val="0058639C"/>
    <w:rsid w:val="00586C54"/>
    <w:rsid w:val="005C0DE4"/>
    <w:rsid w:val="006301DC"/>
    <w:rsid w:val="00667166"/>
    <w:rsid w:val="007348EF"/>
    <w:rsid w:val="00745219"/>
    <w:rsid w:val="007479FD"/>
    <w:rsid w:val="00763094"/>
    <w:rsid w:val="007B2DBC"/>
    <w:rsid w:val="008E77D9"/>
    <w:rsid w:val="00903F2A"/>
    <w:rsid w:val="00977B95"/>
    <w:rsid w:val="00997F1F"/>
    <w:rsid w:val="009B7450"/>
    <w:rsid w:val="00A445E7"/>
    <w:rsid w:val="00A90284"/>
    <w:rsid w:val="00AB284C"/>
    <w:rsid w:val="00AC0581"/>
    <w:rsid w:val="00AD47F3"/>
    <w:rsid w:val="00AE2E6E"/>
    <w:rsid w:val="00B476BA"/>
    <w:rsid w:val="00B532F0"/>
    <w:rsid w:val="00B81312"/>
    <w:rsid w:val="00B92C04"/>
    <w:rsid w:val="00BB1A39"/>
    <w:rsid w:val="00BC098B"/>
    <w:rsid w:val="00C8096A"/>
    <w:rsid w:val="00C92FD6"/>
    <w:rsid w:val="00CF202E"/>
    <w:rsid w:val="00D53744"/>
    <w:rsid w:val="00DF3DAC"/>
    <w:rsid w:val="00E35DFA"/>
    <w:rsid w:val="00E46FC0"/>
    <w:rsid w:val="00F071B5"/>
    <w:rsid w:val="00F2763B"/>
    <w:rsid w:val="00F31544"/>
    <w:rsid w:val="00FF3F4E"/>
    <w:rsid w:val="00FF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70E4DF"/>
  <w15:chartTrackingRefBased/>
  <w15:docId w15:val="{2C9A625D-363C-4969-92B6-9606CAC2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7F3"/>
    <w:pPr>
      <w:spacing w:after="200" w:line="276" w:lineRule="auto"/>
    </w:pPr>
    <w:rPr>
      <w:kern w:val="0"/>
      <w:sz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7F3"/>
    <w:rPr>
      <w:rFonts w:eastAsia="Times New Roman"/>
      <w:kern w:val="0"/>
      <w:sz w:val="22"/>
      <w:lang w:val="en-AU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8639C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58639C"/>
    <w:rPr>
      <w:rFonts w:ascii="等线" w:eastAsia="等线" w:hAnsi="等线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58639C"/>
    <w:pPr>
      <w:spacing w:line="240" w:lineRule="auto"/>
    </w:pPr>
    <w:rPr>
      <w:rFonts w:ascii="等线" w:eastAsia="等线" w:hAnsi="等线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58639C"/>
    <w:rPr>
      <w:rFonts w:ascii="等线" w:eastAsia="等线" w:hAnsi="等线"/>
      <w:noProof/>
      <w:kern w:val="0"/>
      <w:sz w:val="22"/>
      <w:lang w:eastAsia="en-US"/>
    </w:rPr>
  </w:style>
  <w:style w:type="paragraph" w:styleId="a4">
    <w:name w:val="header"/>
    <w:basedOn w:val="a"/>
    <w:link w:val="a5"/>
    <w:uiPriority w:val="99"/>
    <w:unhideWhenUsed/>
    <w:rsid w:val="003F64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643C"/>
    <w:rPr>
      <w:kern w:val="0"/>
      <w:sz w:val="18"/>
      <w:szCs w:val="18"/>
      <w:lang w:val="en-IN" w:eastAsia="en-US"/>
    </w:rPr>
  </w:style>
  <w:style w:type="paragraph" w:styleId="a6">
    <w:name w:val="footer"/>
    <w:basedOn w:val="a"/>
    <w:link w:val="a7"/>
    <w:uiPriority w:val="99"/>
    <w:unhideWhenUsed/>
    <w:rsid w:val="003F64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643C"/>
    <w:rPr>
      <w:kern w:val="0"/>
      <w:sz w:val="18"/>
      <w:szCs w:val="18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5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1</Pages>
  <Words>1057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***</cp:lastModifiedBy>
  <cp:revision>17</cp:revision>
  <dcterms:created xsi:type="dcterms:W3CDTF">2023-11-25T12:07:00Z</dcterms:created>
  <dcterms:modified xsi:type="dcterms:W3CDTF">2024-01-26T16:15:00Z</dcterms:modified>
</cp:coreProperties>
</file>